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67788" w14:textId="77777777" w:rsidR="0013402B" w:rsidRPr="00EB099A" w:rsidRDefault="0013402B" w:rsidP="0013402B">
      <w:pPr>
        <w:tabs>
          <w:tab w:val="left" w:pos="496"/>
        </w:tabs>
        <w:spacing w:line="480" w:lineRule="auto"/>
        <w:rPr>
          <w:b/>
          <w:iCs/>
        </w:rPr>
      </w:pPr>
      <w:bookmarkStart w:id="0" w:name="_Toc9183305"/>
      <w:r w:rsidRPr="007163D5">
        <w:rPr>
          <w:b/>
          <w:iCs/>
        </w:rPr>
        <w:t>Supporting information</w:t>
      </w:r>
      <w:bookmarkEnd w:id="0"/>
    </w:p>
    <w:tbl>
      <w:tblPr>
        <w:tblStyle w:val="TableGrid"/>
        <w:tblpPr w:leftFromText="180" w:rightFromText="180" w:vertAnchor="page" w:horzAnchor="margin" w:tblpY="2533"/>
        <w:tblW w:w="8719" w:type="dxa"/>
        <w:tblLayout w:type="fixed"/>
        <w:tblLook w:val="04A0" w:firstRow="1" w:lastRow="0" w:firstColumn="1" w:lastColumn="0" w:noHBand="0" w:noVBand="1"/>
      </w:tblPr>
      <w:tblGrid>
        <w:gridCol w:w="697"/>
        <w:gridCol w:w="1189"/>
        <w:gridCol w:w="661"/>
        <w:gridCol w:w="662"/>
        <w:gridCol w:w="662"/>
        <w:gridCol w:w="662"/>
        <w:gridCol w:w="697"/>
        <w:gridCol w:w="669"/>
        <w:gridCol w:w="703"/>
        <w:gridCol w:w="703"/>
        <w:gridCol w:w="703"/>
        <w:gridCol w:w="711"/>
      </w:tblGrid>
      <w:tr w:rsidR="00B843B7" w:rsidRPr="00A070F2" w14:paraId="5A6AC97B" w14:textId="77777777" w:rsidTr="00D23E4B">
        <w:trPr>
          <w:trHeight w:val="538"/>
        </w:trPr>
        <w:tc>
          <w:tcPr>
            <w:tcW w:w="6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B66B21" w14:textId="77777777" w:rsidR="00B843B7" w:rsidRPr="00AE5672" w:rsidRDefault="00B843B7" w:rsidP="009674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AE5672">
              <w:rPr>
                <w:rFonts w:cstheme="minorHAnsi"/>
                <w:b/>
                <w:bCs/>
                <w:sz w:val="16"/>
                <w:szCs w:val="16"/>
              </w:rPr>
              <w:t>t Strain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</w:tcBorders>
            <w:vAlign w:val="center"/>
          </w:tcPr>
          <w:p w14:paraId="2C38CE0C" w14:textId="77777777" w:rsidR="00B843B7" w:rsidRPr="00AE5672" w:rsidRDefault="00B843B7" w:rsidP="009674D7">
            <w:pPr>
              <w:jc w:val="center"/>
              <w:rPr>
                <w:b/>
                <w:bCs/>
                <w:sz w:val="15"/>
                <w:szCs w:val="15"/>
              </w:rPr>
            </w:pPr>
            <w:r w:rsidRPr="00AE5672">
              <w:rPr>
                <w:rFonts w:cstheme="minorHAnsi"/>
                <w:b/>
                <w:bCs/>
                <w:sz w:val="16"/>
                <w:szCs w:val="16"/>
              </w:rPr>
              <w:t>Household ID</w:t>
            </w:r>
          </w:p>
        </w:tc>
        <w:tc>
          <w:tcPr>
            <w:tcW w:w="4013" w:type="dxa"/>
            <w:gridSpan w:val="6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A455BFB" w14:textId="77777777" w:rsidR="00B843B7" w:rsidRPr="00A070F2" w:rsidRDefault="00B843B7" w:rsidP="009674D7">
            <w:pPr>
              <w:jc w:val="center"/>
              <w:rPr>
                <w:b/>
                <w:bCs/>
                <w:sz w:val="15"/>
                <w:szCs w:val="15"/>
              </w:rPr>
            </w:pPr>
            <w:r w:rsidRPr="00AE5672">
              <w:rPr>
                <w:rFonts w:cstheme="minorHAnsi"/>
                <w:b/>
                <w:bCs/>
                <w:sz w:val="16"/>
                <w:szCs w:val="16"/>
              </w:rPr>
              <w:t>Genovar A</w:t>
            </w:r>
          </w:p>
        </w:tc>
        <w:tc>
          <w:tcPr>
            <w:tcW w:w="140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E679CE" w14:textId="77777777" w:rsidR="00B843B7" w:rsidRPr="00A070F2" w:rsidRDefault="00B843B7" w:rsidP="009674D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Genovar Ba</w:t>
            </w:r>
          </w:p>
        </w:tc>
        <w:tc>
          <w:tcPr>
            <w:tcW w:w="1414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1DBDAEF" w14:textId="77777777" w:rsidR="00B843B7" w:rsidRPr="00A070F2" w:rsidRDefault="00B843B7" w:rsidP="009674D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Genovar </w:t>
            </w:r>
            <w:r w:rsidRPr="00AE5672">
              <w:rPr>
                <w:rFonts w:cstheme="minorHAnsi"/>
                <w:b/>
                <w:bCs/>
                <w:sz w:val="16"/>
                <w:szCs w:val="16"/>
              </w:rPr>
              <w:t>B</w:t>
            </w:r>
          </w:p>
        </w:tc>
      </w:tr>
      <w:tr w:rsidR="00B843B7" w:rsidRPr="00A070F2" w14:paraId="4D68F86D" w14:textId="77777777" w:rsidTr="00D23E4B">
        <w:trPr>
          <w:trHeight w:val="695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4DC05889" w14:textId="77777777" w:rsidR="00B843B7" w:rsidRPr="00DF3799" w:rsidRDefault="00B843B7" w:rsidP="009674D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89" w:type="dxa"/>
            <w:vMerge/>
            <w:vAlign w:val="center"/>
          </w:tcPr>
          <w:p w14:paraId="67116C57" w14:textId="77777777" w:rsidR="00B843B7" w:rsidRPr="00DF3799" w:rsidRDefault="00B843B7" w:rsidP="009674D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61" w:type="dxa"/>
            <w:vAlign w:val="center"/>
          </w:tcPr>
          <w:p w14:paraId="22762704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273 A</w:t>
            </w:r>
          </w:p>
          <w:p w14:paraId="4BA02E57" w14:textId="5C595FDB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  <w:vertAlign w:val="superscript"/>
              </w:rPr>
            </w:pPr>
            <w:r w:rsidRPr="00B27636">
              <w:rPr>
                <w:b/>
                <w:bCs/>
                <w:sz w:val="12"/>
                <w:szCs w:val="12"/>
              </w:rPr>
              <w:t>(91</w:t>
            </w:r>
            <w:r w:rsidR="00264202" w:rsidRPr="00B27636">
              <w:rPr>
                <w:b/>
                <w:bCs/>
                <w:sz w:val="12"/>
                <w:szCs w:val="12"/>
              </w:rPr>
              <w:t>Arg</w:t>
            </w:r>
            <w:r w:rsidRPr="00B27636">
              <w:rPr>
                <w:b/>
                <w:bCs/>
                <w:sz w:val="12"/>
                <w:szCs w:val="12"/>
              </w:rPr>
              <w:t>)</w:t>
            </w:r>
            <w:r w:rsidRPr="00B27636">
              <w:rPr>
                <w:b/>
                <w:bCs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662" w:type="dxa"/>
            <w:vAlign w:val="center"/>
          </w:tcPr>
          <w:p w14:paraId="5B1E8D4E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736 G</w:t>
            </w:r>
          </w:p>
          <w:p w14:paraId="65A32F18" w14:textId="3E08D829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(246V</w:t>
            </w:r>
            <w:r w:rsidR="00264202" w:rsidRPr="00B27636">
              <w:rPr>
                <w:b/>
                <w:bCs/>
                <w:sz w:val="12"/>
                <w:szCs w:val="12"/>
              </w:rPr>
              <w:t>al</w:t>
            </w:r>
            <w:r w:rsidRPr="00B2763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62" w:type="dxa"/>
            <w:vAlign w:val="center"/>
          </w:tcPr>
          <w:p w14:paraId="405289FB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743 C</w:t>
            </w:r>
          </w:p>
          <w:p w14:paraId="1E2564B4" w14:textId="0441AEAD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(248A</w:t>
            </w:r>
            <w:r w:rsidR="00264202" w:rsidRPr="00B27636">
              <w:rPr>
                <w:b/>
                <w:bCs/>
                <w:sz w:val="12"/>
                <w:szCs w:val="12"/>
              </w:rPr>
              <w:t>la</w:t>
            </w:r>
            <w:r w:rsidRPr="00B2763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62" w:type="dxa"/>
            <w:vAlign w:val="center"/>
          </w:tcPr>
          <w:p w14:paraId="1B950B5C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1098 A</w:t>
            </w:r>
          </w:p>
        </w:tc>
        <w:tc>
          <w:tcPr>
            <w:tcW w:w="697" w:type="dxa"/>
            <w:vAlign w:val="center"/>
          </w:tcPr>
          <w:p w14:paraId="3FE18437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1102 G</w:t>
            </w:r>
          </w:p>
          <w:p w14:paraId="499A09DF" w14:textId="597ED01E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(368</w:t>
            </w:r>
            <w:r w:rsidR="009E755D" w:rsidRPr="00B27636">
              <w:rPr>
                <w:b/>
                <w:bCs/>
                <w:sz w:val="12"/>
                <w:szCs w:val="12"/>
              </w:rPr>
              <w:t>V</w:t>
            </w:r>
            <w:r w:rsidR="00264202" w:rsidRPr="00B27636">
              <w:rPr>
                <w:b/>
                <w:bCs/>
                <w:sz w:val="12"/>
                <w:szCs w:val="12"/>
              </w:rPr>
              <w:t>al</w:t>
            </w:r>
            <w:r w:rsidR="009E755D" w:rsidRPr="00B2763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35798C53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1116 T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3091D9A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429 C</w:t>
            </w:r>
          </w:p>
          <w:p w14:paraId="5FC1616E" w14:textId="1AA9C9AD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(143S</w:t>
            </w:r>
            <w:r w:rsidR="00264202" w:rsidRPr="00B27636">
              <w:rPr>
                <w:b/>
                <w:bCs/>
                <w:sz w:val="12"/>
                <w:szCs w:val="12"/>
              </w:rPr>
              <w:t>er</w:t>
            </w:r>
            <w:r w:rsidRPr="00B2763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18C3938D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511 A</w:t>
            </w:r>
          </w:p>
          <w:p w14:paraId="01774BBE" w14:textId="1F1AA321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(171S</w:t>
            </w:r>
            <w:r w:rsidR="00264202" w:rsidRPr="00B27636">
              <w:rPr>
                <w:b/>
                <w:bCs/>
                <w:sz w:val="12"/>
                <w:szCs w:val="12"/>
              </w:rPr>
              <w:t>er</w:t>
            </w:r>
            <w:r w:rsidRPr="00B2763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8A163A1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429 C</w:t>
            </w:r>
          </w:p>
          <w:p w14:paraId="42780CC1" w14:textId="42942F69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(143S</w:t>
            </w:r>
            <w:r w:rsidR="00264202" w:rsidRPr="00B27636">
              <w:rPr>
                <w:b/>
                <w:bCs/>
                <w:sz w:val="12"/>
                <w:szCs w:val="12"/>
              </w:rPr>
              <w:t>er</w:t>
            </w:r>
            <w:r w:rsidRPr="00B27636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128E1152" w14:textId="77777777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760 G</w:t>
            </w:r>
          </w:p>
          <w:p w14:paraId="4E7A85B9" w14:textId="713FF765" w:rsidR="00B843B7" w:rsidRPr="00B27636" w:rsidRDefault="00B843B7" w:rsidP="00704388">
            <w:pPr>
              <w:jc w:val="center"/>
              <w:rPr>
                <w:b/>
                <w:bCs/>
                <w:sz w:val="12"/>
                <w:szCs w:val="12"/>
              </w:rPr>
            </w:pPr>
            <w:r w:rsidRPr="00B27636">
              <w:rPr>
                <w:b/>
                <w:bCs/>
                <w:sz w:val="12"/>
                <w:szCs w:val="12"/>
              </w:rPr>
              <w:t>(254A</w:t>
            </w:r>
            <w:r w:rsidR="00264202" w:rsidRPr="00B27636">
              <w:rPr>
                <w:b/>
                <w:bCs/>
                <w:sz w:val="12"/>
                <w:szCs w:val="12"/>
              </w:rPr>
              <w:t>la</w:t>
            </w:r>
            <w:r w:rsidRPr="00B27636">
              <w:rPr>
                <w:b/>
                <w:bCs/>
                <w:sz w:val="12"/>
                <w:szCs w:val="12"/>
              </w:rPr>
              <w:t>)</w:t>
            </w:r>
          </w:p>
        </w:tc>
      </w:tr>
      <w:tr w:rsidR="00B843B7" w:rsidRPr="00A070F2" w14:paraId="525C46FC" w14:textId="77777777" w:rsidTr="009674D7">
        <w:trPr>
          <w:trHeight w:val="28"/>
        </w:trPr>
        <w:tc>
          <w:tcPr>
            <w:tcW w:w="697" w:type="dxa"/>
            <w:vMerge w:val="restart"/>
            <w:tcBorders>
              <w:left w:val="single" w:sz="12" w:space="0" w:color="auto"/>
            </w:tcBorders>
            <w:vAlign w:val="center"/>
          </w:tcPr>
          <w:p w14:paraId="4F0F4ED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E5672">
              <w:rPr>
                <w:rFonts w:cstheme="minorHAnsi"/>
                <w:b/>
                <w:bCs/>
                <w:sz w:val="16"/>
                <w:szCs w:val="16"/>
              </w:rPr>
              <w:t>Strain A/HAR-13</w:t>
            </w:r>
          </w:p>
        </w:tc>
        <w:tc>
          <w:tcPr>
            <w:tcW w:w="8022" w:type="dxa"/>
            <w:gridSpan w:val="11"/>
            <w:tcBorders>
              <w:right w:val="single" w:sz="12" w:space="0" w:color="auto"/>
            </w:tcBorders>
            <w:vAlign w:val="center"/>
          </w:tcPr>
          <w:p w14:paraId="1950F88F" w14:textId="77777777" w:rsidR="00B843B7" w:rsidRPr="00594DEC" w:rsidRDefault="00B843B7" w:rsidP="009674D7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Sudan</w:t>
            </w:r>
          </w:p>
        </w:tc>
      </w:tr>
      <w:tr w:rsidR="00B843B7" w:rsidRPr="00A070F2" w14:paraId="071F0155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391C24D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07BEFAAB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06</w:t>
            </w:r>
          </w:p>
        </w:tc>
        <w:tc>
          <w:tcPr>
            <w:tcW w:w="661" w:type="dxa"/>
            <w:vAlign w:val="center"/>
          </w:tcPr>
          <w:p w14:paraId="44A3376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492517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C4C78F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CCA0FD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4ECEC96E" w14:textId="75FB49B5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6E12536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015A8F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69FF3DB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FF0056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360C0B6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01B67B45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4B82DE3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7693B0A1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08</w:t>
            </w:r>
          </w:p>
        </w:tc>
        <w:tc>
          <w:tcPr>
            <w:tcW w:w="661" w:type="dxa"/>
            <w:vAlign w:val="center"/>
          </w:tcPr>
          <w:p w14:paraId="1AEC09B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C3DD42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B009CC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18A882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3A954908" w14:textId="0A510B09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0C1F991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340DCD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5A65545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C61497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3B4C85D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757EBBF1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50A3BF7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34F4F0F4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12</w:t>
            </w:r>
          </w:p>
        </w:tc>
        <w:tc>
          <w:tcPr>
            <w:tcW w:w="661" w:type="dxa"/>
            <w:vAlign w:val="center"/>
          </w:tcPr>
          <w:p w14:paraId="33CC9E6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BE4ABA1" w14:textId="44828E12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1E9928C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4BDA28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A11A94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0298E41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E72F62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5B5A586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3FDC87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2A00A32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5B0ECE19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19FD0B0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1B9CFCC3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13</w:t>
            </w:r>
          </w:p>
        </w:tc>
        <w:tc>
          <w:tcPr>
            <w:tcW w:w="661" w:type="dxa"/>
            <w:vAlign w:val="center"/>
          </w:tcPr>
          <w:p w14:paraId="709989E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D4D0EB5" w14:textId="5D623A99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203A05D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CFF5CB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1B943D6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21058F4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D56B3B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323874C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AE4CA4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7631441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7EB6A5B2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62056C8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0521298C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29</w:t>
            </w:r>
          </w:p>
        </w:tc>
        <w:tc>
          <w:tcPr>
            <w:tcW w:w="661" w:type="dxa"/>
            <w:vAlign w:val="center"/>
          </w:tcPr>
          <w:p w14:paraId="6443A3A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1EABFB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5C9E58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D78987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767E987F" w14:textId="284B15E1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71AD3CF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E08C14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50EA6EE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CAE0FD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4CA2056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169C5597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3FFF96F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4B4FAB4B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31</w:t>
            </w:r>
          </w:p>
        </w:tc>
        <w:tc>
          <w:tcPr>
            <w:tcW w:w="661" w:type="dxa"/>
            <w:vAlign w:val="center"/>
          </w:tcPr>
          <w:p w14:paraId="4A6B381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E54582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4C76D3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1B4EF8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155507A0" w14:textId="20029535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7A123DD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8DB8B9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09861C8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900711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20FFF66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0998056C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068C2D9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4ABEBCDF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48</w:t>
            </w:r>
          </w:p>
        </w:tc>
        <w:tc>
          <w:tcPr>
            <w:tcW w:w="661" w:type="dxa"/>
            <w:vAlign w:val="center"/>
          </w:tcPr>
          <w:p w14:paraId="126092E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DEF696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4AA651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7F4D55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26A8FDA4" w14:textId="3B6C560A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3C17354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16491B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6A36923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A940A1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2C530FF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34757DF2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2814A46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3AF4B92C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57</w:t>
            </w:r>
          </w:p>
        </w:tc>
        <w:tc>
          <w:tcPr>
            <w:tcW w:w="661" w:type="dxa"/>
            <w:vAlign w:val="center"/>
          </w:tcPr>
          <w:p w14:paraId="5970A31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12D04C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71DA10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6B6AB9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38E15583" w14:textId="5E04AF88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379A490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4F03B2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7F19338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04DBD53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0090220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6B396815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1A6D70E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73901D0C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59</w:t>
            </w:r>
          </w:p>
        </w:tc>
        <w:tc>
          <w:tcPr>
            <w:tcW w:w="661" w:type="dxa"/>
            <w:vAlign w:val="center"/>
          </w:tcPr>
          <w:p w14:paraId="7AB74B7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4D7A87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067B88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61EC2D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4525D453" w14:textId="410C878B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574F57A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9E2AA4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27AAAB3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9769BB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3640B3A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594DEC" w14:paraId="66DCACD3" w14:textId="77777777" w:rsidTr="009674D7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145AD9FA" w14:textId="77777777" w:rsidR="00B843B7" w:rsidRPr="00594DEC" w:rsidRDefault="00B843B7" w:rsidP="009674D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8022" w:type="dxa"/>
            <w:gridSpan w:val="11"/>
            <w:tcBorders>
              <w:right w:val="single" w:sz="12" w:space="0" w:color="auto"/>
            </w:tcBorders>
            <w:vAlign w:val="center"/>
          </w:tcPr>
          <w:p w14:paraId="7C691878" w14:textId="77777777" w:rsidR="00B843B7" w:rsidRPr="004D4F37" w:rsidRDefault="00B843B7" w:rsidP="009674D7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Morocco</w:t>
            </w:r>
          </w:p>
        </w:tc>
      </w:tr>
      <w:tr w:rsidR="00B843B7" w:rsidRPr="00A070F2" w14:paraId="4E8BD766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3ADF16F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1B809BF5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32</w:t>
            </w:r>
          </w:p>
        </w:tc>
        <w:tc>
          <w:tcPr>
            <w:tcW w:w="661" w:type="dxa"/>
            <w:vAlign w:val="center"/>
          </w:tcPr>
          <w:p w14:paraId="2FEBCF8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4848F5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C7B994D" w14:textId="4D47F590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T (V</w:t>
            </w:r>
            <w:r w:rsidR="00264202">
              <w:rPr>
                <w:rFonts w:cstheme="minorHAnsi"/>
                <w:sz w:val="15"/>
                <w:szCs w:val="15"/>
              </w:rPr>
              <w:t>al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5CB50E9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8FE8FC1" w14:textId="0343178E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8DD961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7D4967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319C914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E7ECA1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411B475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54202240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65D3504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76BA8C2D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35</w:t>
            </w:r>
          </w:p>
        </w:tc>
        <w:tc>
          <w:tcPr>
            <w:tcW w:w="661" w:type="dxa"/>
            <w:vAlign w:val="center"/>
          </w:tcPr>
          <w:p w14:paraId="6DA08DE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3701AE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EC4D6E0" w14:textId="2B6B7B4A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T (V</w:t>
            </w:r>
            <w:r w:rsidR="00264202">
              <w:rPr>
                <w:rFonts w:cstheme="minorHAnsi"/>
                <w:sz w:val="15"/>
                <w:szCs w:val="15"/>
              </w:rPr>
              <w:t>al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207429B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37213C0" w14:textId="40CA8713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6A6C694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C10331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7484F92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C58554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53CBFFC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2AC83930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6FCECA7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6B3B040F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36</w:t>
            </w:r>
          </w:p>
        </w:tc>
        <w:tc>
          <w:tcPr>
            <w:tcW w:w="661" w:type="dxa"/>
            <w:vAlign w:val="center"/>
          </w:tcPr>
          <w:p w14:paraId="5217ADF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179693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9C7562D" w14:textId="34F2A1CC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T (V</w:t>
            </w:r>
            <w:r w:rsidR="00264202">
              <w:rPr>
                <w:rFonts w:cstheme="minorHAnsi"/>
                <w:sz w:val="15"/>
                <w:szCs w:val="15"/>
              </w:rPr>
              <w:t>al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4F41D07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AE84AF1" w14:textId="631A46A2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2C8FB8D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0B41B2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38818BD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CDEA28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640EE73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4BB11257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5E46BFF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5B3FB5FB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48</w:t>
            </w:r>
          </w:p>
        </w:tc>
        <w:tc>
          <w:tcPr>
            <w:tcW w:w="661" w:type="dxa"/>
            <w:vAlign w:val="center"/>
          </w:tcPr>
          <w:p w14:paraId="3635480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51A342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9507C30" w14:textId="3B84A2FD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T (V</w:t>
            </w:r>
            <w:r w:rsidR="00264202">
              <w:rPr>
                <w:rFonts w:cstheme="minorHAnsi"/>
                <w:sz w:val="15"/>
                <w:szCs w:val="15"/>
              </w:rPr>
              <w:t>al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2FB90F1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69857E8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155288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B0101E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70B22D7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E86291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7BE2ED2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1E0DD7FB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6319625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5FDF1339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49</w:t>
            </w:r>
          </w:p>
        </w:tc>
        <w:tc>
          <w:tcPr>
            <w:tcW w:w="661" w:type="dxa"/>
            <w:vAlign w:val="center"/>
          </w:tcPr>
          <w:p w14:paraId="0BF16D9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80510D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5630429" w14:textId="08F66FB0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T (V</w:t>
            </w:r>
            <w:r w:rsidR="00264202">
              <w:rPr>
                <w:rFonts w:cstheme="minorHAnsi"/>
                <w:sz w:val="15"/>
                <w:szCs w:val="15"/>
              </w:rPr>
              <w:t>al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42A3516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0E764186" w14:textId="6A7F04CA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69BC5D2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A4DEF0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1AD83EF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4F4EFD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73A1B79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176625FA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142378D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2FDFED4E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220</w:t>
            </w:r>
          </w:p>
        </w:tc>
        <w:tc>
          <w:tcPr>
            <w:tcW w:w="661" w:type="dxa"/>
            <w:vAlign w:val="center"/>
          </w:tcPr>
          <w:p w14:paraId="3C9FA65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3BC819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1C4439E" w14:textId="0DA2586D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T (V</w:t>
            </w:r>
            <w:r w:rsidR="00264202">
              <w:rPr>
                <w:rFonts w:cstheme="minorHAnsi"/>
                <w:sz w:val="15"/>
                <w:szCs w:val="15"/>
              </w:rPr>
              <w:t>al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6162BBF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3D2F6F0" w14:textId="421BA275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6F5822B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339866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70E6CE7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18AFD3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2C215FD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6581CB01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44CBB91E" w14:textId="77777777" w:rsidR="00B843B7" w:rsidRPr="00A070F2" w:rsidRDefault="00B843B7" w:rsidP="009674D7">
            <w:pPr>
              <w:jc w:val="center"/>
              <w:rPr>
                <w:rFonts w:cstheme="minorHAnsi"/>
                <w:noProof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568990CF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noProof/>
                <w:sz w:val="15"/>
                <w:szCs w:val="15"/>
              </w:rPr>
              <w:t>cC</w:t>
            </w:r>
            <w:r w:rsidRPr="004D4F37">
              <w:rPr>
                <w:rFonts w:cstheme="minorHAnsi"/>
                <w:sz w:val="15"/>
                <w:szCs w:val="15"/>
              </w:rPr>
              <w:t>-211</w:t>
            </w:r>
          </w:p>
        </w:tc>
        <w:tc>
          <w:tcPr>
            <w:tcW w:w="661" w:type="dxa"/>
            <w:vAlign w:val="center"/>
          </w:tcPr>
          <w:p w14:paraId="7685380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FC354C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39880C2" w14:textId="7E12E888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T (V</w:t>
            </w:r>
            <w:r w:rsidR="00264202">
              <w:rPr>
                <w:rFonts w:cstheme="minorHAnsi"/>
                <w:sz w:val="15"/>
                <w:szCs w:val="15"/>
              </w:rPr>
              <w:t>al</w:t>
            </w:r>
            <w:r w:rsidRPr="00A070F2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7C904EF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473163C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CCE407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F8C917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6EB45EF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8ABE51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157FDE5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6BE21C3F" w14:textId="77777777" w:rsidTr="009674D7">
        <w:trPr>
          <w:trHeight w:val="28"/>
        </w:trPr>
        <w:tc>
          <w:tcPr>
            <w:tcW w:w="697" w:type="dxa"/>
            <w:vMerge w:val="restart"/>
            <w:tcBorders>
              <w:left w:val="single" w:sz="12" w:space="0" w:color="auto"/>
            </w:tcBorders>
            <w:vAlign w:val="center"/>
          </w:tcPr>
          <w:p w14:paraId="3F55DAE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E5672">
              <w:rPr>
                <w:rFonts w:cstheme="minorHAnsi"/>
                <w:b/>
                <w:bCs/>
                <w:sz w:val="16"/>
                <w:szCs w:val="16"/>
              </w:rPr>
              <w:t>Strain A/SA1/OT</w:t>
            </w:r>
          </w:p>
        </w:tc>
        <w:tc>
          <w:tcPr>
            <w:tcW w:w="8022" w:type="dxa"/>
            <w:gridSpan w:val="11"/>
            <w:tcBorders>
              <w:right w:val="single" w:sz="12" w:space="0" w:color="auto"/>
            </w:tcBorders>
            <w:vAlign w:val="center"/>
          </w:tcPr>
          <w:p w14:paraId="5BBC8FB6" w14:textId="77777777" w:rsidR="00B843B7" w:rsidRPr="004D4F37" w:rsidRDefault="00B843B7" w:rsidP="009674D7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Sudan</w:t>
            </w:r>
          </w:p>
        </w:tc>
      </w:tr>
      <w:tr w:rsidR="00B843B7" w:rsidRPr="00A070F2" w14:paraId="7DFEA9AA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5C6282A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4A3A9AD4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21</w:t>
            </w:r>
          </w:p>
        </w:tc>
        <w:tc>
          <w:tcPr>
            <w:tcW w:w="661" w:type="dxa"/>
            <w:vAlign w:val="center"/>
          </w:tcPr>
          <w:p w14:paraId="45529B45" w14:textId="24CCB570" w:rsidR="00B843B7" w:rsidRPr="007F4C4F" w:rsidRDefault="00B843B7" w:rsidP="009674D7">
            <w:pPr>
              <w:jc w:val="center"/>
              <w:rPr>
                <w:rFonts w:cstheme="minorHAnsi"/>
                <w:sz w:val="15"/>
                <w:szCs w:val="15"/>
                <w:vertAlign w:val="superscript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0D1B8142" w14:textId="67B3E692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733A769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24E5B41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1B399ED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0C90179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0EE6DCF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49B8D8E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365436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6ED8609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4C0A5380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2DBFE81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36380556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37</w:t>
            </w:r>
          </w:p>
        </w:tc>
        <w:tc>
          <w:tcPr>
            <w:tcW w:w="661" w:type="dxa"/>
            <w:vAlign w:val="center"/>
          </w:tcPr>
          <w:p w14:paraId="1E31908E" w14:textId="4A6F0CDF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6E83690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26142C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284AC0D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56D543C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E955E2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3495DC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40A0495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029FCC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45D308E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4465FE3E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4332227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75608485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38</w:t>
            </w:r>
          </w:p>
        </w:tc>
        <w:tc>
          <w:tcPr>
            <w:tcW w:w="661" w:type="dxa"/>
            <w:vAlign w:val="center"/>
          </w:tcPr>
          <w:p w14:paraId="12C8CDFE" w14:textId="3C6DE25B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3C933D8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7AB222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B49228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3FBE8D7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0C45711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F10199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07B232A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A4D51F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634E0D6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44D1DFA1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17D75CB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3C0D1AFF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44</w:t>
            </w:r>
          </w:p>
        </w:tc>
        <w:tc>
          <w:tcPr>
            <w:tcW w:w="661" w:type="dxa"/>
            <w:vAlign w:val="center"/>
          </w:tcPr>
          <w:p w14:paraId="5DD170CB" w14:textId="1225E96E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46E0F283" w14:textId="795284EB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I</w:t>
            </w:r>
            <w:r w:rsidR="00264202">
              <w:rPr>
                <w:rFonts w:cstheme="minorHAnsi"/>
                <w:sz w:val="15"/>
                <w:szCs w:val="15"/>
              </w:rPr>
              <w:t>le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3EC4727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168282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63D85F3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7EC9AA0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98CC1B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47F01DA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1ADCAB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634763F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58CDA0B4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427CFD7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501510EE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088</w:t>
            </w:r>
          </w:p>
        </w:tc>
        <w:tc>
          <w:tcPr>
            <w:tcW w:w="661" w:type="dxa"/>
            <w:vAlign w:val="center"/>
          </w:tcPr>
          <w:p w14:paraId="53374B9C" w14:textId="5C698AA5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0B5C6EA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40D9B0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900B19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</w:t>
            </w:r>
          </w:p>
        </w:tc>
        <w:tc>
          <w:tcPr>
            <w:tcW w:w="697" w:type="dxa"/>
            <w:vAlign w:val="center"/>
          </w:tcPr>
          <w:p w14:paraId="3AA985C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147D3B2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352C1D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38E37FA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0AA4A04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68A68F2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5A2DA43A" w14:textId="77777777" w:rsidTr="009674D7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639B10A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8022" w:type="dxa"/>
            <w:gridSpan w:val="11"/>
            <w:tcBorders>
              <w:right w:val="single" w:sz="12" w:space="0" w:color="auto"/>
            </w:tcBorders>
            <w:vAlign w:val="center"/>
          </w:tcPr>
          <w:p w14:paraId="4EDB9D48" w14:textId="77777777" w:rsidR="00B843B7" w:rsidRPr="00A070F2" w:rsidRDefault="00B843B7" w:rsidP="009674D7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Morocco</w:t>
            </w:r>
          </w:p>
        </w:tc>
      </w:tr>
      <w:tr w:rsidR="00B843B7" w:rsidRPr="00A070F2" w14:paraId="49D87331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2402337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037C3EE3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03</w:t>
            </w:r>
          </w:p>
        </w:tc>
        <w:tc>
          <w:tcPr>
            <w:tcW w:w="661" w:type="dxa"/>
            <w:vAlign w:val="center"/>
          </w:tcPr>
          <w:p w14:paraId="50852CDB" w14:textId="7C7F1E85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2016B5B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2245CD0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AD74B1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6068075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11EDB28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6E6A16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38CC089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0672B74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79EE665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71C4E041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0FC7EE2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04080F5C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17</w:t>
            </w:r>
          </w:p>
        </w:tc>
        <w:tc>
          <w:tcPr>
            <w:tcW w:w="661" w:type="dxa"/>
            <w:vAlign w:val="center"/>
          </w:tcPr>
          <w:p w14:paraId="4441F0F2" w14:textId="56680C94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30C55A6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E2A80E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FA0FDE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3E3A7AA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647F9D9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0ECED7D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303C4A3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3F7453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102836A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16112E36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  <w:vAlign w:val="center"/>
          </w:tcPr>
          <w:p w14:paraId="28DC240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205F4204" w14:textId="77777777" w:rsidR="00B843B7" w:rsidRPr="004D4F37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4D4F37">
              <w:rPr>
                <w:rFonts w:cstheme="minorHAnsi"/>
                <w:sz w:val="15"/>
                <w:szCs w:val="15"/>
              </w:rPr>
              <w:t>cTF-144</w:t>
            </w:r>
          </w:p>
        </w:tc>
        <w:tc>
          <w:tcPr>
            <w:tcW w:w="661" w:type="dxa"/>
            <w:vAlign w:val="center"/>
          </w:tcPr>
          <w:p w14:paraId="017457A4" w14:textId="4996FEE6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62" w:type="dxa"/>
            <w:vAlign w:val="center"/>
          </w:tcPr>
          <w:p w14:paraId="6752ED4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366315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28076E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055F608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3705F8C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B24A6F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4825CA3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CCC59B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769A3C8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</w:tr>
      <w:tr w:rsidR="00B843B7" w:rsidRPr="00A070F2" w14:paraId="4E9CAD0C" w14:textId="77777777" w:rsidTr="009674D7">
        <w:trPr>
          <w:trHeight w:val="28"/>
        </w:trPr>
        <w:tc>
          <w:tcPr>
            <w:tcW w:w="697" w:type="dxa"/>
            <w:vMerge w:val="restart"/>
            <w:tcBorders>
              <w:left w:val="single" w:sz="12" w:space="0" w:color="auto"/>
            </w:tcBorders>
            <w:vAlign w:val="center"/>
          </w:tcPr>
          <w:p w14:paraId="2C268A63" w14:textId="77777777" w:rsidR="00B843B7" w:rsidRDefault="00B843B7" w:rsidP="009674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E5672">
              <w:rPr>
                <w:rFonts w:cstheme="minorHAnsi"/>
                <w:b/>
                <w:bCs/>
                <w:sz w:val="16"/>
                <w:szCs w:val="16"/>
              </w:rPr>
              <w:t>Strain Ba/ Apache-2</w:t>
            </w:r>
          </w:p>
          <w:p w14:paraId="5D97B75A" w14:textId="77777777" w:rsidR="00B843B7" w:rsidRDefault="00B843B7" w:rsidP="009674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or </w:t>
            </w:r>
          </w:p>
          <w:p w14:paraId="2061EB2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2B395C">
              <w:rPr>
                <w:rFonts w:cstheme="minorHAnsi"/>
                <w:b/>
                <w:bCs/>
                <w:sz w:val="16"/>
                <w:szCs w:val="16"/>
              </w:rPr>
              <w:t>B/Tunis-864</w:t>
            </w:r>
          </w:p>
        </w:tc>
        <w:tc>
          <w:tcPr>
            <w:tcW w:w="8022" w:type="dxa"/>
            <w:gridSpan w:val="11"/>
            <w:tcBorders>
              <w:right w:val="single" w:sz="12" w:space="0" w:color="auto"/>
            </w:tcBorders>
            <w:vAlign w:val="center"/>
          </w:tcPr>
          <w:p w14:paraId="67875A36" w14:textId="77777777" w:rsidR="00B843B7" w:rsidRPr="00594DEC" w:rsidRDefault="00B843B7" w:rsidP="009674D7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Morocco</w:t>
            </w:r>
          </w:p>
        </w:tc>
      </w:tr>
      <w:tr w:rsidR="00B843B7" w:rsidRPr="00A070F2" w14:paraId="5AEB2299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6BA7809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13FE36B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119</w:t>
            </w:r>
          </w:p>
        </w:tc>
        <w:tc>
          <w:tcPr>
            <w:tcW w:w="661" w:type="dxa"/>
            <w:vAlign w:val="center"/>
          </w:tcPr>
          <w:p w14:paraId="1A86EEE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4588635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C57123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36372A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931FE8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7DFE720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56999D0" w14:textId="5363BCBF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 w:rsidR="00264202"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5F3E929B" w14:textId="66473AD6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</w:t>
            </w:r>
            <w:r w:rsidR="00264202">
              <w:rPr>
                <w:rFonts w:cstheme="minorHAnsi"/>
                <w:sz w:val="15"/>
                <w:szCs w:val="15"/>
              </w:rPr>
              <w:t>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E8B4089" w14:textId="6C4B21AD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3F37CE1E" w14:textId="3626F07A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</w:t>
            </w:r>
            <w:r w:rsidR="00264202">
              <w:rPr>
                <w:rFonts w:cstheme="minorHAnsi"/>
                <w:sz w:val="15"/>
                <w:szCs w:val="15"/>
              </w:rPr>
              <w:t>er</w:t>
            </w:r>
            <w:r>
              <w:rPr>
                <w:rFonts w:cstheme="minorHAnsi"/>
                <w:sz w:val="15"/>
                <w:szCs w:val="15"/>
              </w:rPr>
              <w:t>)</w:t>
            </w:r>
          </w:p>
        </w:tc>
      </w:tr>
      <w:tr w:rsidR="00B843B7" w:rsidRPr="00A070F2" w14:paraId="0E7C8A7B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099B2F4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2171C5FC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120</w:t>
            </w:r>
          </w:p>
        </w:tc>
        <w:tc>
          <w:tcPr>
            <w:tcW w:w="661" w:type="dxa"/>
            <w:vAlign w:val="center"/>
          </w:tcPr>
          <w:p w14:paraId="24C50C7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67B383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028AF2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23D38FA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063BE85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434E360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A7BF9F2" w14:textId="400C6765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71308A5C" w14:textId="28EAEFF0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E38D644" w14:textId="58E3B2B3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1580EFCF" w14:textId="6C8C8AF4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er)</w:t>
            </w:r>
          </w:p>
        </w:tc>
      </w:tr>
      <w:tr w:rsidR="00B843B7" w:rsidRPr="00A070F2" w14:paraId="24FE7A92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5AD93F9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5B69527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122</w:t>
            </w:r>
          </w:p>
        </w:tc>
        <w:tc>
          <w:tcPr>
            <w:tcW w:w="661" w:type="dxa"/>
            <w:vAlign w:val="center"/>
          </w:tcPr>
          <w:p w14:paraId="728D1AB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2A477C0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136E21BD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311198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420DA0B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1FDB87A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3F066EA" w14:textId="6672FE77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78A8F6E5" w14:textId="1B06BCC4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0514B1DF" w14:textId="0EC93A67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05F86319" w14:textId="4525AFB4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er)</w:t>
            </w:r>
          </w:p>
        </w:tc>
      </w:tr>
      <w:tr w:rsidR="00B843B7" w:rsidRPr="00A070F2" w14:paraId="07A9DBF1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51B0E74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0AA4E65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124</w:t>
            </w:r>
          </w:p>
        </w:tc>
        <w:tc>
          <w:tcPr>
            <w:tcW w:w="661" w:type="dxa"/>
            <w:vAlign w:val="center"/>
          </w:tcPr>
          <w:p w14:paraId="7325216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27FFE3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348064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6D26AA1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7F58005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6E119DE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4E3D62D" w14:textId="5CC790A6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239C50CB" w14:textId="2F16D507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ED44A6C" w14:textId="137AA469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7137E06E" w14:textId="0E07E9DC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er)</w:t>
            </w:r>
          </w:p>
        </w:tc>
      </w:tr>
      <w:tr w:rsidR="00B843B7" w:rsidRPr="00A070F2" w14:paraId="1E0BD4A0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1A67695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0C402E2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125</w:t>
            </w:r>
          </w:p>
        </w:tc>
        <w:tc>
          <w:tcPr>
            <w:tcW w:w="661" w:type="dxa"/>
            <w:vAlign w:val="center"/>
          </w:tcPr>
          <w:p w14:paraId="153867D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2FF36CE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28A4D72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6DF67E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53A12C1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6924F971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A825FC2" w14:textId="2EDBE531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06A06B0C" w14:textId="3D88D723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3376F78" w14:textId="5F041FEC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10BC2CB5" w14:textId="778EE559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er)</w:t>
            </w:r>
          </w:p>
        </w:tc>
      </w:tr>
      <w:tr w:rsidR="00B843B7" w:rsidRPr="00A070F2" w14:paraId="43052147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46E8D2C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6CEB995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137</w:t>
            </w:r>
          </w:p>
        </w:tc>
        <w:tc>
          <w:tcPr>
            <w:tcW w:w="661" w:type="dxa"/>
            <w:vAlign w:val="center"/>
          </w:tcPr>
          <w:p w14:paraId="2565EE5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5275CD6F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C56F3E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7ED7402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2C404B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54F581F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9880EB6" w14:textId="6EB27CA9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23A9537B" w14:textId="6081DF7B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1F456B9" w14:textId="6F0C103A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05AFC42A" w14:textId="15660858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er)</w:t>
            </w:r>
          </w:p>
        </w:tc>
      </w:tr>
      <w:tr w:rsidR="00B843B7" w:rsidRPr="00A070F2" w14:paraId="107F423C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</w:tcBorders>
          </w:tcPr>
          <w:p w14:paraId="36DA661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vAlign w:val="center"/>
          </w:tcPr>
          <w:p w14:paraId="738BCDF5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208</w:t>
            </w:r>
          </w:p>
        </w:tc>
        <w:tc>
          <w:tcPr>
            <w:tcW w:w="661" w:type="dxa"/>
            <w:vAlign w:val="center"/>
          </w:tcPr>
          <w:p w14:paraId="55691A07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3C18594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D25F7BA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vAlign w:val="center"/>
          </w:tcPr>
          <w:p w14:paraId="049D428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vAlign w:val="center"/>
          </w:tcPr>
          <w:p w14:paraId="200D47F3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vAlign w:val="center"/>
          </w:tcPr>
          <w:p w14:paraId="388DFD22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A34E29C" w14:textId="5B258CEF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right w:val="single" w:sz="4" w:space="0" w:color="auto"/>
            </w:tcBorders>
            <w:vAlign w:val="center"/>
          </w:tcPr>
          <w:p w14:paraId="19E64BAC" w14:textId="24C30E98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2F1C686" w14:textId="332B04BB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right w:val="single" w:sz="12" w:space="0" w:color="auto"/>
            </w:tcBorders>
            <w:vAlign w:val="center"/>
          </w:tcPr>
          <w:p w14:paraId="0059CFA3" w14:textId="66EAA72D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er)</w:t>
            </w:r>
          </w:p>
        </w:tc>
      </w:tr>
      <w:tr w:rsidR="00B843B7" w:rsidRPr="00A070F2" w14:paraId="0A3BC781" w14:textId="77777777" w:rsidTr="00D23E4B">
        <w:trPr>
          <w:trHeight w:val="28"/>
        </w:trPr>
        <w:tc>
          <w:tcPr>
            <w:tcW w:w="697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D1CBD1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528F9DB0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070F2">
              <w:rPr>
                <w:rFonts w:cstheme="minorHAnsi"/>
                <w:sz w:val="15"/>
                <w:szCs w:val="15"/>
              </w:rPr>
              <w:t>cTF-222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vAlign w:val="center"/>
          </w:tcPr>
          <w:p w14:paraId="6AA1561B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tcBorders>
              <w:bottom w:val="single" w:sz="12" w:space="0" w:color="auto"/>
            </w:tcBorders>
            <w:vAlign w:val="center"/>
          </w:tcPr>
          <w:p w14:paraId="4A713C99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tcBorders>
              <w:bottom w:val="single" w:sz="12" w:space="0" w:color="auto"/>
            </w:tcBorders>
            <w:vAlign w:val="center"/>
          </w:tcPr>
          <w:p w14:paraId="752E9DE8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2" w:type="dxa"/>
            <w:tcBorders>
              <w:bottom w:val="single" w:sz="12" w:space="0" w:color="auto"/>
            </w:tcBorders>
            <w:vAlign w:val="center"/>
          </w:tcPr>
          <w:p w14:paraId="186CD5CE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97" w:type="dxa"/>
            <w:tcBorders>
              <w:bottom w:val="single" w:sz="12" w:space="0" w:color="auto"/>
            </w:tcBorders>
            <w:vAlign w:val="center"/>
          </w:tcPr>
          <w:p w14:paraId="2252F184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66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30818D6" w14:textId="77777777" w:rsidR="00B843B7" w:rsidRPr="00A070F2" w:rsidRDefault="00B843B7" w:rsidP="009674D7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0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8ADB94F" w14:textId="71C75AD9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BAAF74C" w14:textId="0C2148A6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G (</w:t>
            </w:r>
            <w:proofErr w:type="spellStart"/>
            <w:r>
              <w:rPr>
                <w:rFonts w:cstheme="minorHAnsi"/>
                <w:sz w:val="15"/>
                <w:szCs w:val="15"/>
              </w:rPr>
              <w:t>Gly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8DDF227" w14:textId="74114D86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 (</w:t>
            </w:r>
            <w:proofErr w:type="spellStart"/>
            <w:r>
              <w:rPr>
                <w:rFonts w:cstheme="minorHAnsi"/>
                <w:sz w:val="15"/>
                <w:szCs w:val="15"/>
              </w:rPr>
              <w:t>Arg</w:t>
            </w:r>
            <w:proofErr w:type="spellEnd"/>
            <w:r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71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9FB04F" w14:textId="0019254B" w:rsidR="00B843B7" w:rsidRPr="00A070F2" w:rsidRDefault="00264202" w:rsidP="009674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 (Ser)</w:t>
            </w:r>
          </w:p>
        </w:tc>
      </w:tr>
    </w:tbl>
    <w:p w14:paraId="7552C87A" w14:textId="77777777" w:rsidR="004B2C84" w:rsidRDefault="004B2C84" w:rsidP="0013402B"/>
    <w:sectPr w:rsidR="004B2C84" w:rsidSect="001207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08C6"/>
    <w:multiLevelType w:val="hybridMultilevel"/>
    <w:tmpl w:val="E39C5D88"/>
    <w:lvl w:ilvl="0" w:tplc="FAE6FB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5221FFF"/>
    <w:multiLevelType w:val="hybridMultilevel"/>
    <w:tmpl w:val="B56A2740"/>
    <w:lvl w:ilvl="0" w:tplc="506A870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B7"/>
    <w:rsid w:val="00002EA9"/>
    <w:rsid w:val="00013418"/>
    <w:rsid w:val="0012074C"/>
    <w:rsid w:val="0013402B"/>
    <w:rsid w:val="002434AF"/>
    <w:rsid w:val="00264202"/>
    <w:rsid w:val="0026669D"/>
    <w:rsid w:val="003558D9"/>
    <w:rsid w:val="00387A85"/>
    <w:rsid w:val="004B2C84"/>
    <w:rsid w:val="004F51E6"/>
    <w:rsid w:val="0054014F"/>
    <w:rsid w:val="005825FB"/>
    <w:rsid w:val="005B38C7"/>
    <w:rsid w:val="005F0404"/>
    <w:rsid w:val="0061161C"/>
    <w:rsid w:val="00616A97"/>
    <w:rsid w:val="00667F5C"/>
    <w:rsid w:val="006716F1"/>
    <w:rsid w:val="0067331F"/>
    <w:rsid w:val="006A4D20"/>
    <w:rsid w:val="006C0865"/>
    <w:rsid w:val="006E0DD1"/>
    <w:rsid w:val="006E2ADC"/>
    <w:rsid w:val="00704388"/>
    <w:rsid w:val="00757A4E"/>
    <w:rsid w:val="007F6871"/>
    <w:rsid w:val="007F6E15"/>
    <w:rsid w:val="008847D6"/>
    <w:rsid w:val="0089574D"/>
    <w:rsid w:val="008F10A6"/>
    <w:rsid w:val="009674D7"/>
    <w:rsid w:val="009964B0"/>
    <w:rsid w:val="009A3114"/>
    <w:rsid w:val="009E755D"/>
    <w:rsid w:val="00A95FC9"/>
    <w:rsid w:val="00B15D3F"/>
    <w:rsid w:val="00B27636"/>
    <w:rsid w:val="00B66860"/>
    <w:rsid w:val="00B843B7"/>
    <w:rsid w:val="00BB5FC9"/>
    <w:rsid w:val="00BD7603"/>
    <w:rsid w:val="00C42AAC"/>
    <w:rsid w:val="00D23E4B"/>
    <w:rsid w:val="00DC5886"/>
    <w:rsid w:val="00DF5ABC"/>
    <w:rsid w:val="00EE0267"/>
    <w:rsid w:val="00F6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794627"/>
  <w15:chartTrackingRefBased/>
  <w15:docId w15:val="{9F9A27A7-3110-FD4C-A700-3A0DFB8C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3B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3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3B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B843B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B843B7"/>
    <w:pPr>
      <w:spacing w:after="160"/>
    </w:pPr>
    <w:rPr>
      <w:rFonts w:ascii="Calibri" w:hAnsi="Calibri" w:cs="Arial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3B7"/>
    <w:rPr>
      <w:rFonts w:ascii="Calibri" w:eastAsia="Times New Roman" w:hAnsi="Calibri" w:cs="Arial"/>
      <w:sz w:val="20"/>
      <w:szCs w:val="20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B843B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Ghasemian</dc:creator>
  <cp:keywords/>
  <dc:description/>
  <cp:lastModifiedBy>Ehsan Ghasemian</cp:lastModifiedBy>
  <cp:revision>3</cp:revision>
  <dcterms:created xsi:type="dcterms:W3CDTF">2021-07-22T00:03:00Z</dcterms:created>
  <dcterms:modified xsi:type="dcterms:W3CDTF">2021-07-22T00:04:00Z</dcterms:modified>
</cp:coreProperties>
</file>